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6A282" w14:textId="38B20099" w:rsidR="00234F17" w:rsidRDefault="00FD0833">
      <w:pPr>
        <w:rPr>
          <w:rFonts w:hint="eastAsia"/>
        </w:rPr>
      </w:pPr>
      <w:r w:rsidRPr="00D971B0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="00D469F2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69F2" w:rsidRPr="00D469F2">
        <w:rPr>
          <w:rFonts w:ascii="Times New Roman" w:eastAsia="宋体" w:hAnsi="Times New Roman" w:cs="Times New Roman" w:hint="eastAsia"/>
          <w:sz w:val="24"/>
          <w:szCs w:val="24"/>
        </w:rPr>
        <w:t>Weights matrix for the regularized partial correlation network estimation</w:t>
      </w:r>
      <w:r w:rsidR="00D469F2">
        <w:rPr>
          <w:rFonts w:ascii="Times New Roman" w:eastAsia="宋体" w:hAnsi="Times New Roman" w:cs="Times New Roman" w:hint="eastAsia"/>
          <w:sz w:val="24"/>
          <w:szCs w:val="24"/>
        </w:rPr>
        <w:t xml:space="preserve"> of total sample</w:t>
      </w:r>
      <w:r w:rsidR="00A9370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93701" w:rsidRPr="00A93701">
        <w:rPr>
          <w:rFonts w:ascii="Times New Roman" w:eastAsia="宋体" w:hAnsi="Times New Roman" w:cs="Times New Roman" w:hint="eastAsia"/>
          <w:sz w:val="24"/>
        </w:rPr>
        <w:t>(n=</w:t>
      </w:r>
      <w:r w:rsidR="00A93701">
        <w:rPr>
          <w:rFonts w:ascii="Times New Roman" w:eastAsia="宋体" w:hAnsi="Times New Roman" w:cs="Times New Roman" w:hint="eastAsia"/>
          <w:sz w:val="24"/>
        </w:rPr>
        <w:t>866</w:t>
      </w:r>
      <w:r w:rsidR="00A93701" w:rsidRPr="00A93701">
        <w:rPr>
          <w:rFonts w:ascii="Times New Roman" w:eastAsia="宋体" w:hAnsi="Times New Roman" w:cs="Times New Roman" w:hint="eastAsia"/>
          <w:sz w:val="24"/>
        </w:rPr>
        <w:t>)</w:t>
      </w:r>
    </w:p>
    <w:tbl>
      <w:tblPr>
        <w:tblW w:w="5512" w:type="pct"/>
        <w:tblInd w:w="-851" w:type="dxa"/>
        <w:tblLook w:val="04A0" w:firstRow="1" w:lastRow="0" w:firstColumn="1" w:lastColumn="0" w:noHBand="0" w:noVBand="1"/>
      </w:tblPr>
      <w:tblGrid>
        <w:gridCol w:w="88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81"/>
        <w:gridCol w:w="666"/>
        <w:gridCol w:w="666"/>
      </w:tblGrid>
      <w:tr w:rsidR="00CA25AD" w:rsidRPr="00CA25AD" w14:paraId="3282274C" w14:textId="77777777" w:rsidTr="00CA25AD">
        <w:trPr>
          <w:trHeight w:val="290"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71C2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0E00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C667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444C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F126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1AF7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5F9A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8A08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551B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E4EB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EBBB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2F0B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EC2" w14:textId="77777777" w:rsidR="00CA25AD" w:rsidRPr="00CA25AD" w:rsidRDefault="00CA25AD" w:rsidP="00CA25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</w:tr>
      <w:tr w:rsidR="00CA25AD" w:rsidRPr="00CA25AD" w14:paraId="70278F83" w14:textId="77777777" w:rsidTr="00CA25AD">
        <w:trPr>
          <w:trHeight w:val="290"/>
        </w:trPr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665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591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E13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82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B4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CA2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870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BBE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AAA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F6C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3BA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707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A0E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67214242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8B98D6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716E3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79E4C1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D9B77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612BE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7DDE93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4830C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78427A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3F2C22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10509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3F1016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FCED37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C940F7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2DA6B38B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01F7C08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A10F9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5E0284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376893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7A868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86CAF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2475B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C4B21D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F1EB0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D3873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BF686D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B9EF13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B98BD6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53AF0E2F" w14:textId="77777777" w:rsidTr="00557BA2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6F42AC0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14:paraId="6BCF05F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24211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16DCF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1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2755C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513ADE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02E6A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57AB4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527A2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25800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3ACDC5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98EBD7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408764D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0EB9A895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7DC0135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B2CA8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1028F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00144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16900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BA0622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E1D3C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C852A1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AD91AD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CBA5CF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48DFFC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69AFD3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F0109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259088AA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03851E4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4E7E5A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614F2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8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326096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424D9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A6752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BE9B3A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9E275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15849C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31396A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87A7C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C3CBFE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19B802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371192C7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4D7A2C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8D390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D2E33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62BA7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4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988E8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5A15B8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6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4280D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54EC8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901E02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8007F7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626257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076F82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F1BC2E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1EB3B714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838BB3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3737F3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0E4C82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3DEA82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E4C36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2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29BA0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9D1CC4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5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96625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6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474CF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6083C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7AB961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CAB0BA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8EA470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37B285A4" w14:textId="77777777" w:rsidTr="00557BA2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6F83447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9E59C8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B2120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695DA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396B8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8DE56C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B33CF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8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B36F6E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4 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14:paraId="36AA923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3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B959D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9B7AC7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65F857A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990810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65FCBC24" w14:textId="77777777" w:rsidTr="00557BA2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6BDC2E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EB58C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2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B9DF5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2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B957D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14:paraId="616C4B31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5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8D807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85A56D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2824C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6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A17F2D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CCB27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EE7898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394A58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89F654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6D2B19DC" w14:textId="77777777" w:rsidTr="00CA25AD">
        <w:trPr>
          <w:trHeight w:val="290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BCA942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A1BB24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894FEE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05132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BBC00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C229E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CF4616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C07D6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98AAB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DA32C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DBDA22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03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64C274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8B182C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CA25AD" w:rsidRPr="00CA25AD" w14:paraId="614DFDBF" w14:textId="77777777" w:rsidTr="00557BA2">
        <w:trPr>
          <w:trHeight w:val="290"/>
        </w:trPr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10DF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0FE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096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914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4679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8478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DAB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7B20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4C5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8419B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7 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39C18E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0 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5427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47C3" w14:textId="77777777" w:rsidR="00CA25AD" w:rsidRPr="00CA25AD" w:rsidRDefault="00CA25AD" w:rsidP="00CA25A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</w:tr>
    </w:tbl>
    <w:p w14:paraId="529CEC06" w14:textId="77777777" w:rsidR="00F312B5" w:rsidRDefault="00F312B5">
      <w:pPr>
        <w:rPr>
          <w:rFonts w:hint="eastAsia"/>
        </w:rPr>
      </w:pPr>
    </w:p>
    <w:p w14:paraId="2172EF4E" w14:textId="6559A8BE" w:rsidR="00EE64F6" w:rsidRDefault="00EE64F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BAB6C19" w14:textId="589F2DF2" w:rsidR="00152DF0" w:rsidRDefault="00EE64F6">
      <w:r w:rsidRPr="00D971B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2. </w:t>
      </w:r>
      <w:r w:rsidRPr="00D469F2">
        <w:rPr>
          <w:rFonts w:ascii="Times New Roman" w:eastAsia="宋体" w:hAnsi="Times New Roman" w:cs="Times New Roman" w:hint="eastAsia"/>
          <w:sz w:val="24"/>
          <w:szCs w:val="24"/>
        </w:rPr>
        <w:t>Weights matrix for the regularized partial correlation network estim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="00A93701" w:rsidRPr="00D971B0">
        <w:rPr>
          <w:rFonts w:ascii="Times New Roman" w:eastAsia="宋体" w:hAnsi="Times New Roman" w:cs="Times New Roman"/>
          <w:i/>
          <w:iCs/>
          <w:sz w:val="24"/>
        </w:rPr>
        <w:t>Low ACEs/High BCEs</w:t>
      </w:r>
      <w:r w:rsidR="00A93701"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 w:rsidR="00A93701" w:rsidRPr="00A93701">
        <w:rPr>
          <w:rFonts w:ascii="Times New Roman" w:eastAsia="宋体" w:hAnsi="Times New Roman" w:cs="Times New Roman" w:hint="eastAsia"/>
          <w:sz w:val="24"/>
        </w:rPr>
        <w:t>(n=6</w:t>
      </w:r>
      <w:r w:rsidR="00A93701">
        <w:rPr>
          <w:rFonts w:ascii="Times New Roman" w:eastAsia="宋体" w:hAnsi="Times New Roman" w:cs="Times New Roman" w:hint="eastAsia"/>
          <w:sz w:val="24"/>
        </w:rPr>
        <w:t>4</w:t>
      </w:r>
      <w:r w:rsidR="00A93701" w:rsidRPr="00A93701">
        <w:rPr>
          <w:rFonts w:ascii="Times New Roman" w:eastAsia="宋体" w:hAnsi="Times New Roman" w:cs="Times New Roman" w:hint="eastAsia"/>
          <w:sz w:val="24"/>
        </w:rPr>
        <w:t>8)</w:t>
      </w:r>
    </w:p>
    <w:tbl>
      <w:tblPr>
        <w:tblW w:w="5512" w:type="pct"/>
        <w:tblInd w:w="-851" w:type="dxa"/>
        <w:tblLook w:val="04A0" w:firstRow="1" w:lastRow="0" w:firstColumn="1" w:lastColumn="0" w:noHBand="0" w:noVBand="1"/>
      </w:tblPr>
      <w:tblGrid>
        <w:gridCol w:w="88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81"/>
        <w:gridCol w:w="666"/>
        <w:gridCol w:w="666"/>
      </w:tblGrid>
      <w:tr w:rsidR="008D2781" w:rsidRPr="00CA25AD" w14:paraId="54562788" w14:textId="77777777" w:rsidTr="008D2781">
        <w:trPr>
          <w:trHeight w:val="29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CD30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74FE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03DA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71ED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5F9F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3E64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3DD3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83AB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23EB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C9C8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EE93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4CFA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E8EB" w14:textId="77777777" w:rsidR="008D2781" w:rsidRPr="00CA25AD" w:rsidRDefault="008D2781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</w:tr>
      <w:tr w:rsidR="008D2781" w:rsidRPr="00CA25AD" w14:paraId="2F78688F" w14:textId="77777777" w:rsidTr="008D2781">
        <w:trPr>
          <w:trHeight w:val="290"/>
        </w:trPr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7409" w14:textId="77777777" w:rsidR="008D2781" w:rsidRPr="00CA25AD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38C3" w14:textId="7B6F714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7338" w14:textId="69265FB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1823" w14:textId="3448C42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ED07" w14:textId="3CC2D0A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F81E" w14:textId="2683D6C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50D1" w14:textId="60F6173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B6D" w14:textId="7B10FC2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64DA" w14:textId="6CFD8FE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A0E9" w14:textId="71BF502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00CF" w14:textId="6108993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C9E9" w14:textId="1A63393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B8C5" w14:textId="13D4BF1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CA25AD" w14:paraId="34D83528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9500DB1" w14:textId="77777777" w:rsidR="008D2781" w:rsidRPr="00CA25AD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4F2A0DAD" w14:textId="1808C65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B5B7F8A" w14:textId="3F95F5A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03894DF" w14:textId="1428D8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5B3EA48" w14:textId="2479C91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22F99A2" w14:textId="4B0A262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725AEA7" w14:textId="67C8738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BA9E521" w14:textId="2590FD7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FC80020" w14:textId="664F390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6B99CFF" w14:textId="6CF01A4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C8C684" w14:textId="3BCDB64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7494AB" w14:textId="661E48A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780803" w14:textId="752EC58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CA25AD" w14:paraId="40B13DCC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7BFFBE" w14:textId="77777777" w:rsidR="008D2781" w:rsidRPr="00CA25AD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10F0F69" w14:textId="0E1F541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9CF24DC" w14:textId="1675D18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AC5CD1C" w14:textId="7C27326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15A860F" w14:textId="723F495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8D5D3F4" w14:textId="3E6B1B5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E30FDB2" w14:textId="0A93FF2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8818F80" w14:textId="5A51E16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D6AE250" w14:textId="721BBC8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878F579" w14:textId="63E0B0F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6DF7B3" w14:textId="59634D1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CC47894" w14:textId="76F19ED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52847A" w14:textId="504C494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42A1D7B5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9C9027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353083B" w14:textId="526DCC9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36F6DA9" w14:textId="436BCCE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4CEEF5F" w14:textId="50BEADF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1C1D678" w14:textId="03C4070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44D93F5" w14:textId="73CB93B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F31FA18" w14:textId="6B4A64D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B542744" w14:textId="5335361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730630" w14:textId="3115BF5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5C138E6" w14:textId="5CB90C6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B0CB1D" w14:textId="66B832F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6CDF3D" w14:textId="4C847AB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BD20D9" w14:textId="3FC02FA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3F843BE0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DD2168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F5766C7" w14:textId="27E0457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70EAB85" w14:textId="38682EA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8D6F53F" w14:textId="387B6D2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98B22F7" w14:textId="77737E5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9C93699" w14:textId="55AFC86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7404F65" w14:textId="10AE063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93297ED" w14:textId="33F9988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4FB4ED1" w14:textId="43C11B9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80B7B19" w14:textId="4ABBC1C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7E3962" w14:textId="3924BCE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6C537F" w14:textId="399B5D9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CC0262" w14:textId="00C81FB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1ADD40D0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EF9C4C9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EFF26A3" w14:textId="6FBA651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D7A3053" w14:textId="3554EF2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39CDCAF" w14:textId="2C0A9B4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3CAFB38" w14:textId="5102CF1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D145E6C" w14:textId="7EADA08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1772F38" w14:textId="65C8866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45B7D52" w14:textId="10CFD2F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4E35D93" w14:textId="5B0EE7D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1899F60" w14:textId="2FBD421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B410F2" w14:textId="60A04E4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FB0368" w14:textId="4ABF800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BE9169" w14:textId="01A02D9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62882064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50C32F8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00C31E8" w14:textId="5DDCCC5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EE354A4" w14:textId="5321A5A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232FCBB" w14:textId="5F41776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9167405" w14:textId="00A8141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D6D8E60" w14:textId="70CA75A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EFBD94F" w14:textId="5D8433C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ECC7CC6" w14:textId="66E5DEF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5DB7FEF" w14:textId="125309B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0C7E304" w14:textId="7852684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5CFF92" w14:textId="516D466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C56C30" w14:textId="2E06984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D459DB" w14:textId="40E14B0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4A67A310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B4F83A8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47A8A03" w14:textId="575EBAE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C0D87F4" w14:textId="65C450D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E2586F0" w14:textId="4D866D5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0B68338" w14:textId="2EB6E34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4D4F9F9" w14:textId="098E67B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19869E66" w14:textId="172279D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9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C7779D5" w14:textId="307C678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E89C4DB" w14:textId="757A324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51F5A7" w14:textId="136F393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49D752" w14:textId="05785DE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8D61B7E" w14:textId="1D9EE10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E954D1" w14:textId="5584BCF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1BA3606E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4E789CD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19E2556" w14:textId="7680237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B0B1FFE" w14:textId="58A3EBD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4D7459E" w14:textId="0A90FD2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1967911" w14:textId="6DFB3E5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4AF63A2" w14:textId="3FCE6FF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78E0B67" w14:textId="230AD28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F58482F" w14:textId="1CBFA87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8D5FDC7" w14:textId="7E36357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47598CD" w14:textId="28815B1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73E4AF" w14:textId="04CF748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19034A" w14:textId="46EF5B5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9FEF13" w14:textId="7E71AB3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27213646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B71C19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CBDD781" w14:textId="5274877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A014355" w14:textId="152991F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D80FB0D" w14:textId="4AFAE3D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582C267F" w14:textId="18B0996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0CDAAE2" w14:textId="190B885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D216449" w14:textId="1211E579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65112999" w14:textId="4D037FDB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E75ADB1" w14:textId="0D74C94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3955AB5" w14:textId="4E5B6D1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C5B1CF" w14:textId="1178493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434D29" w14:textId="094C3E6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F3D437" w14:textId="63EBEA2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8D2781" w14:paraId="151F38A9" w14:textId="77777777" w:rsidTr="008D2781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02BE263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E98CA53" w14:textId="6D79FFC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696D499" w14:textId="48FE5383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366FAEE" w14:textId="46C9372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0B52DFC" w14:textId="6128BF6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1B21F38" w14:textId="1B2DC01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9649F27" w14:textId="1858236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43A8618" w14:textId="6D27BBBE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43701E9" w14:textId="2AD3FF11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D513484" w14:textId="1B046CB5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5882E0" w14:textId="74444BDD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A17376" w14:textId="7CDC7B8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D75686" w14:textId="7E319274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D2781" w:rsidRPr="00CA25AD" w14:paraId="1CCB76CA" w14:textId="77777777" w:rsidTr="00920F6D">
        <w:trPr>
          <w:trHeight w:val="290"/>
        </w:trPr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6709" w14:textId="7777777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B497" w14:textId="1076FF8C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C30C" w14:textId="0117282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740E" w14:textId="28FC5AA2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2EFB" w14:textId="1B0FF7F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A42" w14:textId="2AE25E97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4CDC" w14:textId="23E790C6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6752" w14:textId="5ECE3FF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6EA3" w14:textId="48FC844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1F61" w14:textId="2D81DA00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31C6F9" w14:textId="11A9FA2F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5 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0651" w14:textId="41ABC158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0C51" w14:textId="2B93F8CA" w:rsidR="008D2781" w:rsidRPr="008D2781" w:rsidRDefault="008D2781" w:rsidP="008D27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</w:tbl>
    <w:p w14:paraId="35A6507E" w14:textId="77777777" w:rsidR="008D2781" w:rsidRDefault="008D2781"/>
    <w:p w14:paraId="0985306A" w14:textId="559EF68C" w:rsidR="00AD0454" w:rsidRDefault="00AD045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640AFC0" w14:textId="6DB27241" w:rsidR="00AD0454" w:rsidRDefault="00AD0454" w:rsidP="00AD0454">
      <w:pPr>
        <w:rPr>
          <w:rFonts w:ascii="Times New Roman" w:eastAsia="宋体" w:hAnsi="Times New Roman" w:cs="Times New Roman"/>
          <w:sz w:val="24"/>
        </w:rPr>
      </w:pPr>
      <w:r w:rsidRPr="00D971B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D469F2">
        <w:rPr>
          <w:rFonts w:ascii="Times New Roman" w:eastAsia="宋体" w:hAnsi="Times New Roman" w:cs="Times New Roman" w:hint="eastAsia"/>
          <w:sz w:val="24"/>
          <w:szCs w:val="24"/>
        </w:rPr>
        <w:t>Weights matrix for the regularized partial correlation network estim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Pr="00D971B0">
        <w:rPr>
          <w:rFonts w:ascii="Times New Roman" w:eastAsia="宋体" w:hAnsi="Times New Roman" w:cs="Times New Roman"/>
          <w:i/>
          <w:iCs/>
          <w:sz w:val="24"/>
        </w:rPr>
        <w:t>Moderate ACEs/Low BCEs</w:t>
      </w:r>
      <w:r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 w:rsidRPr="00A93701">
        <w:rPr>
          <w:rFonts w:ascii="Times New Roman" w:eastAsia="宋体" w:hAnsi="Times New Roman" w:cs="Times New Roman" w:hint="eastAsia"/>
          <w:sz w:val="24"/>
        </w:rPr>
        <w:t>(n=</w:t>
      </w:r>
      <w:r>
        <w:rPr>
          <w:rFonts w:ascii="Times New Roman" w:eastAsia="宋体" w:hAnsi="Times New Roman" w:cs="Times New Roman" w:hint="eastAsia"/>
          <w:sz w:val="24"/>
        </w:rPr>
        <w:t>21</w:t>
      </w:r>
      <w:r w:rsidRPr="00A93701">
        <w:rPr>
          <w:rFonts w:ascii="Times New Roman" w:eastAsia="宋体" w:hAnsi="Times New Roman" w:cs="Times New Roman" w:hint="eastAsia"/>
          <w:sz w:val="24"/>
        </w:rPr>
        <w:t>8)</w:t>
      </w:r>
    </w:p>
    <w:tbl>
      <w:tblPr>
        <w:tblW w:w="5512" w:type="pct"/>
        <w:tblInd w:w="-851" w:type="dxa"/>
        <w:tblLook w:val="04A0" w:firstRow="1" w:lastRow="0" w:firstColumn="1" w:lastColumn="0" w:noHBand="0" w:noVBand="1"/>
      </w:tblPr>
      <w:tblGrid>
        <w:gridCol w:w="865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81"/>
        <w:gridCol w:w="681"/>
        <w:gridCol w:w="666"/>
      </w:tblGrid>
      <w:tr w:rsidR="00A0725E" w:rsidRPr="00CA25AD" w14:paraId="3D3BE8D0" w14:textId="77777777" w:rsidTr="00A0725E">
        <w:trPr>
          <w:trHeight w:val="29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728C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58ED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3D70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B425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F410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F722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ADCA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0170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0479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672E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25A8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5E9E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C343" w14:textId="77777777" w:rsidR="00A0725E" w:rsidRPr="00CA25AD" w:rsidRDefault="00A0725E" w:rsidP="002C07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</w:tr>
      <w:tr w:rsidR="00A0725E" w:rsidRPr="00CA25AD" w14:paraId="7AFADE9B" w14:textId="77777777" w:rsidTr="00A0725E">
        <w:trPr>
          <w:trHeight w:val="290"/>
        </w:trPr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36A0" w14:textId="77777777" w:rsidR="00A0725E" w:rsidRPr="00CA25AD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167" w14:textId="746D3D8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9EFB" w14:textId="517CEF1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F8F9" w14:textId="3C497A3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309E" w14:textId="0CC8CDA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CDCD" w14:textId="3B4854B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1859" w14:textId="126ACC4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F73B" w14:textId="58FAEA2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77AA" w14:textId="02763D7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7784" w14:textId="4F72EAE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FD15" w14:textId="5C99263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11D5" w14:textId="4815C2E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CDF3" w14:textId="7F5BAD9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CA25AD" w14:paraId="1F8566DB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53ADFEA" w14:textId="77777777" w:rsidR="00A0725E" w:rsidRPr="00CA25AD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80" w:type="pct"/>
            <w:shd w:val="clear" w:color="auto" w:fill="FFFFFF" w:themeFill="background1"/>
            <w:noWrap/>
            <w:vAlign w:val="center"/>
            <w:hideMark/>
          </w:tcPr>
          <w:p w14:paraId="3EACD45F" w14:textId="161B370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75C1B7A" w14:textId="1820B1E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396DE6D" w14:textId="2FAB5BA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DDFE3E5" w14:textId="41FA424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136C267" w14:textId="470FE4D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CCCA6C8" w14:textId="31594F5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2273DCB" w14:textId="5F7A65E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67A6764" w14:textId="2A2031D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0DD4E94" w14:textId="3FE3A5B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51C6925" w14:textId="5D15EB5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FA8110" w14:textId="6EAAF0D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362DBD" w14:textId="458787E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CA25AD" w14:paraId="0458B0E8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BC7A611" w14:textId="77777777" w:rsidR="00A0725E" w:rsidRPr="00CA25AD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25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53AB118" w14:textId="66EC753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3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7A8B42C" w14:textId="4F1AD74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E14B647" w14:textId="1DE4D35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BA1A7C6" w14:textId="348DA3EC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3AE12A5" w14:textId="134BE6E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80E3B39" w14:textId="210F972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5030081" w14:textId="667E304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F372602" w14:textId="10E8125C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1BA1011" w14:textId="6AA8436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072109" w14:textId="7F869B0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8B2D57" w14:textId="2CABAEC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C5718A2" w14:textId="1A4FA36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1C985984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98774A5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3C92B8E8" w14:textId="28C905A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2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3CC6363" w14:textId="4D41C8C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30DB544" w14:textId="5A0DC6A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3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FEFC58D" w14:textId="2390BF2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C7A6F84" w14:textId="58445F3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014E4C3" w14:textId="2254FB6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C98BD18" w14:textId="7B863D6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A9B1AA8" w14:textId="364DC24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B5A902C" w14:textId="4843BE1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59CC77" w14:textId="4E142E3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05BAF5" w14:textId="4622DBB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E23F04" w14:textId="29250EA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314DFD44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BAEE75C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FEE7610" w14:textId="5A955DF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A33FBC9" w14:textId="42C52EC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74F1BCB" w14:textId="405219E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0EA296B" w14:textId="57ACEE0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43AC37" w14:textId="7A7F908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9327240" w14:textId="18D410F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F55EAE7" w14:textId="58FB4C5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E216ED1" w14:textId="4279A7FC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3A52C08" w14:textId="1BC9A20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96FC29" w14:textId="3787E2D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546EC9" w14:textId="1D991DD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2AF035" w14:textId="0C03775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633FBA84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7F9F5A5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B51698B" w14:textId="79A6A32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3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D4AF8F3" w14:textId="47214FF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03D5B12" w14:textId="344E5D9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CDB7E62" w14:textId="05D0697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B8C3BF5" w14:textId="38B25C5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3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DE51559" w14:textId="4187058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870CE06" w14:textId="10C9710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A9C9C16" w14:textId="07DC0EE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51CE503" w14:textId="6BC13F6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8A88F3" w14:textId="09AE37FC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B4721F" w14:textId="38F2FE9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8AF0AB" w14:textId="304698B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6CD751A8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E35776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29F06DD" w14:textId="4F95E75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9D6FA37" w14:textId="3D2F6CF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5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749F715" w14:textId="0A3E401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B98B811" w14:textId="75E75BC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CDA6368" w14:textId="1F27A36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12450BE" w14:textId="0B8CF5A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93A5932" w14:textId="220CD7B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E7CBAA4" w14:textId="0DA4756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210F993" w14:textId="6811A2B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4347A2" w14:textId="73D40CD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1FD36A" w14:textId="34E1A0A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FE60E0" w14:textId="6C30029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63BBABFF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B648388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A16C8A7" w14:textId="21E7021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71C9D1C" w14:textId="599707D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FC4317B" w14:textId="4D235A4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4AB349F" w14:textId="590624C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8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70E71D4" w14:textId="2BBFB7D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FFFFFF" w:themeFill="background1"/>
            <w:noWrap/>
            <w:vAlign w:val="center"/>
            <w:hideMark/>
          </w:tcPr>
          <w:p w14:paraId="6031C973" w14:textId="426BA5C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9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10A2F25" w14:textId="6F5D5F5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EBF8DA3" w14:textId="6B98668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5A96EF9" w14:textId="65B3D28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13083E" w14:textId="5C7EA93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301ECC" w14:textId="475B70C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1A3DA5" w14:textId="0F0D467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27EA0AB2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1C2334C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36C667" w14:textId="3F7BCD6C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A65FE17" w14:textId="754B26E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5D17355" w14:textId="73ADFA6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F42261C" w14:textId="698E0A5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7BCF17E" w14:textId="6089185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689423E" w14:textId="614C7E7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ABF2BB3" w14:textId="09B64A6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1 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52FC5070" w14:textId="0D384B3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6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4A6AD6F" w14:textId="06286E5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583F81" w14:textId="718F2E9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89434E" w14:textId="691B0A5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E7E286" w14:textId="45B8FD2B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1CB19C71" w14:textId="77777777" w:rsidTr="00920F6D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A9043D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7146D20" w14:textId="64FF255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5AB6415" w14:textId="3F6CF2C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B2B2BFA" w14:textId="0FBD2AB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  <w:tc>
          <w:tcPr>
            <w:tcW w:w="380" w:type="pct"/>
            <w:shd w:val="clear" w:color="auto" w:fill="E7E6E6" w:themeFill="background2"/>
            <w:noWrap/>
            <w:vAlign w:val="center"/>
            <w:hideMark/>
          </w:tcPr>
          <w:p w14:paraId="7243186B" w14:textId="355FAF8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30CB1CB" w14:textId="22DC80D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90D6208" w14:textId="7C8A97D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  <w:tc>
          <w:tcPr>
            <w:tcW w:w="380" w:type="pct"/>
            <w:shd w:val="clear" w:color="auto" w:fill="FFFFFF" w:themeFill="background1"/>
            <w:noWrap/>
            <w:vAlign w:val="center"/>
            <w:hideMark/>
          </w:tcPr>
          <w:p w14:paraId="4176A9F8" w14:textId="166972E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0635980" w14:textId="28FB1A1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E6D4522" w14:textId="2EF7998E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1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022E0D" w14:textId="5AFEC2A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AD84F7" w14:textId="097AF78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D29BD9" w14:textId="5FB07E30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A0725E" w:rsidRPr="008D2781" w14:paraId="52C12920" w14:textId="77777777" w:rsidTr="00A0725E">
        <w:trPr>
          <w:trHeight w:val="29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4CB4EE6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69EC211" w14:textId="5FFB700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387F152" w14:textId="0DF0F912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141CD40" w14:textId="58DAC53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46BF0D6" w14:textId="04C0B13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C02FA64" w14:textId="45BE2DC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94C8E17" w14:textId="690F4958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74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8F3F84D" w14:textId="12BBF4B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8963B0" w14:textId="222FB5A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BC215E0" w14:textId="25889C0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CE2266" w14:textId="4461EE0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0A5C5F" w14:textId="79FD9E1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86A6FE" w14:textId="31DB400A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920F6D" w:rsidRPr="00CA25AD" w14:paraId="4ACCFD2F" w14:textId="77777777" w:rsidTr="00920F6D">
        <w:trPr>
          <w:trHeight w:val="290"/>
        </w:trPr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9C12" w14:textId="77777777" w:rsidR="00A0725E" w:rsidRPr="008D2781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2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4A83" w14:textId="527239D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539C" w14:textId="323017FF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8794" w14:textId="21E03A7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9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EEA3" w14:textId="756940FD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40E" w14:textId="2F9127E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1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0C0E" w14:textId="090FC6F4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4F4E" w14:textId="4BA1D7E9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B00B1F" w14:textId="5A839C87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8F68" w14:textId="7EDA6DB3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3 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358AB5" w14:textId="12649356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7 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A3E" w14:textId="203316A1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30 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AA38" w14:textId="58196415" w:rsidR="00A0725E" w:rsidRPr="00A0725E" w:rsidRDefault="00A0725E" w:rsidP="00A0725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72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</w:tr>
    </w:tbl>
    <w:p w14:paraId="55846206" w14:textId="77777777" w:rsidR="00AD0454" w:rsidRDefault="00AD0454" w:rsidP="00AD0454"/>
    <w:p w14:paraId="4E6540DC" w14:textId="454A83BD" w:rsidR="00246D56" w:rsidRDefault="00246D5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688126D" w14:textId="71D6238B" w:rsidR="00246D56" w:rsidRPr="00BE0B14" w:rsidRDefault="00246D56" w:rsidP="00246D56">
      <w:pPr>
        <w:rPr>
          <w:rFonts w:hint="eastAsia"/>
          <w:b/>
          <w:bCs/>
        </w:rPr>
      </w:pPr>
      <w:r w:rsidRPr="00D971B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</w:t>
      </w:r>
      <w:r w:rsidRPr="00D971B0">
        <w:rPr>
          <w:rFonts w:ascii="Times New Roman" w:eastAsia="宋体" w:hAnsi="Times New Roman" w:cs="Times New Roman"/>
          <w:sz w:val="24"/>
          <w:szCs w:val="24"/>
        </w:rPr>
        <w:t>he centrality invariance test</w:t>
      </w:r>
      <w:r>
        <w:rPr>
          <w:rFonts w:ascii="Times New Roman" w:eastAsia="宋体" w:hAnsi="Times New Roman" w:cs="Times New Roman" w:hint="eastAsia"/>
          <w:sz w:val="24"/>
        </w:rPr>
        <w:t xml:space="preserve"> of </w:t>
      </w:r>
      <w:proofErr w:type="spellStart"/>
      <w:r w:rsidRPr="00BE0B14">
        <w:rPr>
          <w:rFonts w:ascii="Times New Roman" w:eastAsia="宋体" w:hAnsi="Times New Roman" w:cs="Times New Roman" w:hint="eastAsia"/>
          <w:sz w:val="24"/>
        </w:rPr>
        <w:t>ExpectedInfluence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D971B0">
        <w:rPr>
          <w:rFonts w:ascii="Times New Roman" w:eastAsia="宋体" w:hAnsi="Times New Roman" w:cs="Times New Roman"/>
          <w:sz w:val="24"/>
          <w:szCs w:val="24"/>
        </w:rPr>
        <w:t xml:space="preserve">between two </w:t>
      </w:r>
      <w:r w:rsidR="00723782" w:rsidRPr="00723782">
        <w:rPr>
          <w:rFonts w:ascii="Times New Roman" w:eastAsia="宋体" w:hAnsi="Times New Roman" w:cs="Times New Roman" w:hint="eastAsia"/>
          <w:sz w:val="24"/>
          <w:szCs w:val="24"/>
        </w:rPr>
        <w:t>network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402"/>
        <w:gridCol w:w="3402"/>
        <w:gridCol w:w="851"/>
      </w:tblGrid>
      <w:tr w:rsidR="00246D56" w:rsidRPr="00246D56" w14:paraId="46CAD268" w14:textId="77777777" w:rsidTr="001F150E">
        <w:trPr>
          <w:trHeight w:val="280"/>
        </w:trPr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B99D6B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D8D2C3" w14:textId="33FEBA14" w:rsidR="00246D56" w:rsidRPr="00246D56" w:rsidRDefault="00AB2A57" w:rsidP="00246D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I</w:t>
            </w:r>
            <w:r w:rsidR="00246D56"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="00246D56" w:rsidRPr="006E512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ow ACEs/High BCEs</w:t>
            </w:r>
            <w:r w:rsidR="00246D56"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1A41DC" w14:textId="6B150D21" w:rsidR="00246D56" w:rsidRPr="00246D56" w:rsidRDefault="00AB2A57" w:rsidP="00246D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I</w:t>
            </w:r>
            <w:r w:rsidR="00246D56"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="00246D56" w:rsidRPr="00246D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derate ACEs/Low BCEs</w:t>
            </w:r>
            <w:r w:rsidR="00246D56"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4DB2A2" w14:textId="47D2C8C6" w:rsidR="00246D56" w:rsidRPr="00246D56" w:rsidRDefault="001F150E" w:rsidP="00246D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26E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E512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246D56" w:rsidRPr="00246D56" w14:paraId="399EF384" w14:textId="77777777" w:rsidTr="001F150E">
        <w:trPr>
          <w:trHeight w:val="28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CCA6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F996" w14:textId="0C0A73D5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BDF1" w14:textId="080A6389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823C" w14:textId="1199383E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6</w:t>
            </w:r>
          </w:p>
        </w:tc>
      </w:tr>
      <w:tr w:rsidR="00246D56" w:rsidRPr="00246D56" w14:paraId="51C97312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0DFE1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C974CF" w14:textId="3E0F6237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92FA46" w14:textId="6F379A97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7EC85" w14:textId="43327F0D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7</w:t>
            </w:r>
          </w:p>
        </w:tc>
      </w:tr>
      <w:tr w:rsidR="00246D56" w:rsidRPr="00246D56" w14:paraId="4E2E4D16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061B1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C08935" w14:textId="0340FAA8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5CA227" w14:textId="6EDCA5D7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5175F" w14:textId="21D32CC2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8</w:t>
            </w:r>
          </w:p>
        </w:tc>
      </w:tr>
      <w:tr w:rsidR="00246D56" w:rsidRPr="00246D56" w14:paraId="72FBEF46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019F6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00CB75" w14:textId="3D68DE6D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8A2039" w14:textId="7B29CE2A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E7E9B" w14:textId="0DD727E8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5</w:t>
            </w:r>
          </w:p>
        </w:tc>
      </w:tr>
      <w:tr w:rsidR="00246D56" w:rsidRPr="00246D56" w14:paraId="3A43E184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175102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8B87E1" w14:textId="1222B27F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E88787" w14:textId="582662FD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285CC" w14:textId="53B06E3C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5</w:t>
            </w:r>
          </w:p>
        </w:tc>
      </w:tr>
      <w:tr w:rsidR="00246D56" w:rsidRPr="00246D56" w14:paraId="1C297A56" w14:textId="77777777" w:rsidTr="00936A08">
        <w:trPr>
          <w:trHeight w:val="280"/>
        </w:trPr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592F48E9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060D092F" w14:textId="3281C3F9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3D261130" w14:textId="3747E892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68EB7AF" w14:textId="5CB1FCF5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246D56" w:rsidRPr="00246D56" w14:paraId="51AFAFB4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46ECD6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F8C568" w14:textId="33422DA1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B9DD68" w14:textId="0CDD3F2D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F1B1B" w14:textId="1ECD51FA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2</w:t>
            </w:r>
          </w:p>
        </w:tc>
      </w:tr>
      <w:tr w:rsidR="00246D56" w:rsidRPr="00246D56" w14:paraId="4FA70243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F45E83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DAA46D" w14:textId="45CEB93D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E2C577" w14:textId="26A535B3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26DADC" w14:textId="2B09D405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9</w:t>
            </w:r>
          </w:p>
        </w:tc>
      </w:tr>
      <w:tr w:rsidR="00246D56" w:rsidRPr="00246D56" w14:paraId="60E0D359" w14:textId="77777777" w:rsidTr="00936A08">
        <w:trPr>
          <w:trHeight w:val="280"/>
        </w:trPr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550EA419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2DBA322B" w14:textId="33177BF0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1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5B23625A" w14:textId="26FA81E7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9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B4A6A68" w14:textId="73563AFB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246D56" w:rsidRPr="00246D56" w14:paraId="64F7925F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8E6AF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5689E3" w14:textId="4E2194A3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F499C9" w14:textId="795008F4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BCD301" w14:textId="0E746D62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</w:tr>
      <w:tr w:rsidR="00246D56" w:rsidRPr="00246D56" w14:paraId="41E7A509" w14:textId="77777777" w:rsidTr="00936A08">
        <w:trPr>
          <w:trHeight w:val="280"/>
        </w:trPr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08B72B85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760D3B18" w14:textId="2394FC14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  <w:hideMark/>
          </w:tcPr>
          <w:p w14:paraId="74A1073E" w14:textId="25975CF0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44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6FBD07F8" w14:textId="3AD53C94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246D56" w:rsidRPr="00246D56" w14:paraId="50522B43" w14:textId="77777777" w:rsidTr="001F150E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B3327E" w14:textId="77777777" w:rsidR="00246D56" w:rsidRPr="00246D56" w:rsidRDefault="00246D56" w:rsidP="00246D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A4FF03" w14:textId="2181C7FE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D7FE04" w14:textId="0AE22708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D480F" w14:textId="21000386" w:rsidR="00246D56" w:rsidRPr="00246D56" w:rsidRDefault="00246D56" w:rsidP="00246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0</w:t>
            </w:r>
          </w:p>
        </w:tc>
      </w:tr>
    </w:tbl>
    <w:p w14:paraId="67C9D104" w14:textId="77777777" w:rsidR="00246D56" w:rsidRDefault="00246D56"/>
    <w:p w14:paraId="1F996FDF" w14:textId="5C657BAE" w:rsidR="00A16C62" w:rsidRDefault="00A16C6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B171951" w14:textId="23D24956" w:rsidR="00A16C62" w:rsidRPr="00BE0B14" w:rsidRDefault="00A16C62" w:rsidP="00A16C62">
      <w:pPr>
        <w:rPr>
          <w:rFonts w:hint="eastAsia"/>
          <w:b/>
          <w:bCs/>
        </w:rPr>
      </w:pPr>
      <w:r w:rsidRPr="00D971B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BA7268" w:rsidRPr="00BA7268">
        <w:rPr>
          <w:rFonts w:ascii="Times New Roman" w:eastAsia="宋体" w:hAnsi="Times New Roman" w:cs="Times New Roman" w:hint="eastAsia"/>
          <w:sz w:val="24"/>
          <w:szCs w:val="24"/>
        </w:rPr>
        <w:t>The edge invariance test</w:t>
      </w:r>
      <w:r w:rsidR="00BA7268" w:rsidRPr="00BA72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971B0">
        <w:rPr>
          <w:rFonts w:ascii="Times New Roman" w:eastAsia="宋体" w:hAnsi="Times New Roman" w:cs="Times New Roman"/>
          <w:sz w:val="24"/>
          <w:szCs w:val="24"/>
        </w:rPr>
        <w:t xml:space="preserve">between two </w:t>
      </w:r>
      <w:r w:rsidR="00337C75" w:rsidRPr="00337C75">
        <w:rPr>
          <w:rFonts w:ascii="Times New Roman" w:eastAsia="宋体" w:hAnsi="Times New Roman" w:cs="Times New Roman" w:hint="eastAsia"/>
          <w:sz w:val="24"/>
          <w:szCs w:val="24"/>
        </w:rPr>
        <w:t>networks</w:t>
      </w:r>
    </w:p>
    <w:tbl>
      <w:tblPr>
        <w:tblW w:w="8349" w:type="dxa"/>
        <w:tblInd w:w="-426" w:type="dxa"/>
        <w:tblLook w:val="04A0" w:firstRow="1" w:lastRow="0" w:firstColumn="1" w:lastColumn="0" w:noHBand="0" w:noVBand="1"/>
      </w:tblPr>
      <w:tblGrid>
        <w:gridCol w:w="852"/>
        <w:gridCol w:w="992"/>
        <w:gridCol w:w="2985"/>
        <w:gridCol w:w="2685"/>
        <w:gridCol w:w="835"/>
      </w:tblGrid>
      <w:tr w:rsidR="006E5122" w:rsidRPr="006E5122" w14:paraId="571D2089" w14:textId="77777777" w:rsidTr="00CC458B">
        <w:trPr>
          <w:trHeight w:val="28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FB37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468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2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34D9" w14:textId="77777777" w:rsidR="00985CD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ge_weights</w:t>
            </w:r>
            <w:proofErr w:type="spellEnd"/>
          </w:p>
          <w:p w14:paraId="777B387A" w14:textId="1F70E2A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6E512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ow ACEs/High BCEs</w:t>
            </w: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DC89" w14:textId="77777777" w:rsid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ge_weights</w:t>
            </w:r>
            <w:proofErr w:type="spellEnd"/>
          </w:p>
          <w:p w14:paraId="4D328A32" w14:textId="0FD95447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246D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derate ACEs/Low BCEs</w:t>
            </w:r>
            <w:r w:rsidRPr="00246D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6CF8" w14:textId="627D0B5F" w:rsidR="006E5122" w:rsidRPr="006E5122" w:rsidRDefault="00985CD2" w:rsidP="006E5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26E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6E5122" w:rsidRPr="006E51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E5122" w:rsidRPr="006E5122" w14:paraId="29D4F5DF" w14:textId="77777777" w:rsidTr="00CC458B">
        <w:trPr>
          <w:trHeight w:val="280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BB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257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E4F" w14:textId="390731CC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A37" w14:textId="5206A0E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2778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5 </w:t>
            </w:r>
          </w:p>
        </w:tc>
      </w:tr>
      <w:tr w:rsidR="006E5122" w:rsidRPr="006E5122" w14:paraId="35376D4F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63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47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92D" w14:textId="640E32B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34B" w14:textId="635874F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5F6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3 </w:t>
            </w:r>
          </w:p>
        </w:tc>
      </w:tr>
      <w:tr w:rsidR="00985CD2" w:rsidRPr="006E5122" w14:paraId="4BAB179C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6944D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35CE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8F5210" w14:textId="0FBCFEB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BE69F" w14:textId="538B4161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B49C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</w:tr>
      <w:tr w:rsidR="006E5122" w:rsidRPr="006E5122" w14:paraId="5EA89FE1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A937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24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10C" w14:textId="608355B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45B" w14:textId="2057FB6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F95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3 </w:t>
            </w:r>
          </w:p>
        </w:tc>
      </w:tr>
      <w:tr w:rsidR="00985CD2" w:rsidRPr="006E5122" w14:paraId="7E0C0F33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0A520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9C7D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7428CC" w14:textId="297D2F8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4DDB99" w14:textId="6A5598F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E4CFC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</w:tr>
      <w:tr w:rsidR="006E5122" w:rsidRPr="006E5122" w14:paraId="76125352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57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23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040" w14:textId="4294BE7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2AA" w14:textId="70D9BB5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588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</w:tr>
      <w:tr w:rsidR="006E5122" w:rsidRPr="006E5122" w14:paraId="6947643E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6C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39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90B" w14:textId="5F5B70BC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EE0" w14:textId="6BF56F6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616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6E03981F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EF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6D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BCA8" w14:textId="5200BB2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75B6" w14:textId="41C0424C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AA8C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6CC84A07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03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26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8D2" w14:textId="0118C5B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1BC" w14:textId="07BC432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3426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</w:tr>
      <w:tr w:rsidR="006E5122" w:rsidRPr="006E5122" w14:paraId="49DBFE09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F8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15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C08" w14:textId="2E661C0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842B" w14:textId="5C68744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531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0 </w:t>
            </w:r>
          </w:p>
        </w:tc>
      </w:tr>
      <w:tr w:rsidR="006E5122" w:rsidRPr="006E5122" w14:paraId="47A619AD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2D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3B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10B" w14:textId="1E4E1FD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830" w14:textId="2E41841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76E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711CBF6A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F3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A8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AEB" w14:textId="36297F7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F92" w14:textId="2276087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3CE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</w:tr>
      <w:tr w:rsidR="006E5122" w:rsidRPr="006E5122" w14:paraId="1697263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D9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28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5EE" w14:textId="710D064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0A0" w14:textId="2530162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78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7 </w:t>
            </w:r>
          </w:p>
        </w:tc>
      </w:tr>
      <w:tr w:rsidR="006E5122" w:rsidRPr="006E5122" w14:paraId="60C865FA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F8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12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E11" w14:textId="1BB70A4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02F" w14:textId="40CE83E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2C9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9 </w:t>
            </w:r>
          </w:p>
        </w:tc>
      </w:tr>
      <w:tr w:rsidR="006E5122" w:rsidRPr="006E5122" w14:paraId="73EB7FA4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11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831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072" w14:textId="5811B45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148" w14:textId="4DA5FA9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605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0 </w:t>
            </w:r>
          </w:p>
        </w:tc>
      </w:tr>
      <w:tr w:rsidR="006E5122" w:rsidRPr="006E5122" w14:paraId="330E152C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EC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562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59A" w14:textId="3A4014B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7CF" w14:textId="738A96D7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B7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0 </w:t>
            </w:r>
          </w:p>
        </w:tc>
      </w:tr>
      <w:tr w:rsidR="006E5122" w:rsidRPr="006E5122" w14:paraId="0C69D976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114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D0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BD7" w14:textId="4767A9A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D76" w14:textId="26C9B43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736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</w:tr>
      <w:tr w:rsidR="006E5122" w:rsidRPr="006E5122" w14:paraId="6ED6795C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B5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A1C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9C6" w14:textId="6EE3C76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676" w14:textId="23134A1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52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5 </w:t>
            </w:r>
          </w:p>
        </w:tc>
      </w:tr>
      <w:tr w:rsidR="006E5122" w:rsidRPr="006E5122" w14:paraId="2C07EF1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C2F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A6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3607" w14:textId="3365978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8A61" w14:textId="360D4ED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AE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 </w:t>
            </w:r>
          </w:p>
        </w:tc>
      </w:tr>
      <w:tr w:rsidR="00985CD2" w:rsidRPr="006E5122" w14:paraId="4B4732D4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B71C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F9FE1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5CE23" w14:textId="5B73F40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1F273" w14:textId="3796275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F0889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</w:tr>
      <w:tr w:rsidR="006E5122" w:rsidRPr="006E5122" w14:paraId="56FFC986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EA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59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E02" w14:textId="0A65C1C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AE3" w14:textId="1670B011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6D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018A6F1D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29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CFE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1553" w14:textId="7CC6E3B3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E1B" w14:textId="7C1F462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A30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 </w:t>
            </w:r>
          </w:p>
        </w:tc>
      </w:tr>
      <w:tr w:rsidR="006E5122" w:rsidRPr="006E5122" w14:paraId="2DE967F7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FB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69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1B6" w14:textId="751A3B0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CB3" w14:textId="56D2448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0BE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7 </w:t>
            </w:r>
          </w:p>
        </w:tc>
      </w:tr>
      <w:tr w:rsidR="006E5122" w:rsidRPr="006E5122" w14:paraId="674488C8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86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F6A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946" w14:textId="0A57055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A65" w14:textId="5B9C595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67F9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3 </w:t>
            </w:r>
          </w:p>
        </w:tc>
      </w:tr>
      <w:tr w:rsidR="00985CD2" w:rsidRPr="006E5122" w14:paraId="3F0C6CC4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404BE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ABCDC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33438" w14:textId="47756C7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74733" w14:textId="181C5E7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336DC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</w:tr>
      <w:tr w:rsidR="006E5122" w:rsidRPr="006E5122" w14:paraId="27E95C1D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2A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B85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A4D" w14:textId="7ECF0D7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B23" w14:textId="135F9D8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C47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1FADCC36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807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E2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BE0" w14:textId="684447D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293" w14:textId="562ABEF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ED8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283259A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01F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6F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3578" w14:textId="1E8543E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7DE" w14:textId="40EC3CA1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6C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0 </w:t>
            </w:r>
          </w:p>
        </w:tc>
      </w:tr>
      <w:tr w:rsidR="006E5122" w:rsidRPr="006E5122" w14:paraId="38134AB8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910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09C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BF1" w14:textId="798A8FE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A12" w14:textId="41DEC9D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CE2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985CD2" w:rsidRPr="006E5122" w14:paraId="70C2F99B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264EE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AE00D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63C4F2" w14:textId="53BF06A7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876DA1" w14:textId="1AF2701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857AC0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</w:tr>
      <w:tr w:rsidR="006E5122" w:rsidRPr="006E5122" w14:paraId="215E3424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1B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9D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11E" w14:textId="626F130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D159" w14:textId="61C3B9B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170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5 </w:t>
            </w:r>
          </w:p>
        </w:tc>
      </w:tr>
      <w:tr w:rsidR="006E5122" w:rsidRPr="006E5122" w14:paraId="0275D4F5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036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397E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526A" w14:textId="5A38DB23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CD4" w14:textId="2CB774C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F34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48947E1B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03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EE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A4E" w14:textId="523BBC6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4DA4" w14:textId="15078F9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8C55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0 </w:t>
            </w:r>
          </w:p>
        </w:tc>
      </w:tr>
      <w:tr w:rsidR="00985CD2" w:rsidRPr="006E5122" w14:paraId="75D81699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B6BAF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E369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141E8" w14:textId="58B6E04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7A2F36" w14:textId="5E1D895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71DA7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 </w:t>
            </w:r>
          </w:p>
        </w:tc>
      </w:tr>
      <w:tr w:rsidR="006E5122" w:rsidRPr="006E5122" w14:paraId="00921C8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66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4B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FAA" w14:textId="7AC7EEF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863" w14:textId="2E2BEDB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315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11FF84D8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3B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D65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F5E6" w14:textId="632789B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822" w14:textId="664B1DA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74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0 </w:t>
            </w:r>
          </w:p>
        </w:tc>
      </w:tr>
      <w:tr w:rsidR="006E5122" w:rsidRPr="006E5122" w14:paraId="003F5BE7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D37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A0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147" w14:textId="7EDC1C5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D24" w14:textId="6ABE8FC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1C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509B8E5C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C0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05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899" w14:textId="5D38C33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439" w14:textId="2B9D960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92D9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1CD92D37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F4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6A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0E3" w14:textId="65A543F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81F3" w14:textId="5791B69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49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6 </w:t>
            </w:r>
          </w:p>
        </w:tc>
      </w:tr>
      <w:tr w:rsidR="006E5122" w:rsidRPr="006E5122" w14:paraId="291EEEA0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4A4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47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D73" w14:textId="102DE6D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DE7" w14:textId="0C16276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AB1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1 </w:t>
            </w:r>
          </w:p>
        </w:tc>
      </w:tr>
      <w:tr w:rsidR="006E5122" w:rsidRPr="006E5122" w14:paraId="26E4246C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E0D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EF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630" w14:textId="4BFD030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530" w14:textId="48F279E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EC2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</w:tr>
      <w:tr w:rsidR="006E5122" w:rsidRPr="006E5122" w14:paraId="18BCD49B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2B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11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E47" w14:textId="446AA76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D98" w14:textId="193A6FF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E5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9 </w:t>
            </w:r>
          </w:p>
        </w:tc>
      </w:tr>
      <w:tr w:rsidR="006E5122" w:rsidRPr="006E5122" w14:paraId="3EEA1072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89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1EC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6CBD" w14:textId="4AA4A4D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EFB" w14:textId="71E5947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17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1 </w:t>
            </w:r>
          </w:p>
        </w:tc>
      </w:tr>
      <w:tr w:rsidR="006E5122" w:rsidRPr="006E5122" w14:paraId="228B753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CD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D21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2CE" w14:textId="295462BC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DFD" w14:textId="0F7E901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4F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985CD2" w:rsidRPr="006E5122" w14:paraId="4C5596B2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BDF9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5DC1A7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DB120A" w14:textId="255C9A9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4FD276" w14:textId="056ADF5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49E7F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</w:tr>
      <w:tr w:rsidR="006E5122" w:rsidRPr="006E5122" w14:paraId="32E8276A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6F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BAB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444" w14:textId="6CA379F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C00" w14:textId="700687F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7CA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5 </w:t>
            </w:r>
          </w:p>
        </w:tc>
      </w:tr>
      <w:tr w:rsidR="00985CD2" w:rsidRPr="006E5122" w14:paraId="5213A10B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3CEED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3861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B43D2" w14:textId="568A837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459C9D" w14:textId="459AB82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61E4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 </w:t>
            </w:r>
          </w:p>
        </w:tc>
      </w:tr>
      <w:tr w:rsidR="006E5122" w:rsidRPr="006E5122" w14:paraId="026D11F2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F6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2B0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1F2F" w14:textId="1AE1855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02AD" w14:textId="5B980E5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DF5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7 </w:t>
            </w:r>
          </w:p>
        </w:tc>
      </w:tr>
      <w:tr w:rsidR="006E5122" w:rsidRPr="006E5122" w14:paraId="0D5C5B52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E6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EC5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324" w14:textId="58C5BED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9A1" w14:textId="736A9C0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EF41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</w:tr>
      <w:tr w:rsidR="00985CD2" w:rsidRPr="006E5122" w14:paraId="303C0E60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280FF0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F8380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8AA6E8" w14:textId="3536FC3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31F2DD" w14:textId="5BEFDD5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3EE74B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</w:tr>
      <w:tr w:rsidR="006E5122" w:rsidRPr="006E5122" w14:paraId="1A1A35BA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27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43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D74A" w14:textId="1976E07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52D" w14:textId="1C0BC3C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806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8 </w:t>
            </w:r>
          </w:p>
        </w:tc>
      </w:tr>
      <w:tr w:rsidR="006E5122" w:rsidRPr="006E5122" w14:paraId="155301DD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AAC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AF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D146" w14:textId="008CF857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5D12" w14:textId="0A635DD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51EE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8 </w:t>
            </w:r>
          </w:p>
        </w:tc>
      </w:tr>
      <w:tr w:rsidR="006E5122" w:rsidRPr="006E5122" w14:paraId="1EE60AE7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C1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52C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56EA" w14:textId="3B1FD84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361C" w14:textId="21142786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79E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5 </w:t>
            </w:r>
          </w:p>
        </w:tc>
      </w:tr>
      <w:tr w:rsidR="00985CD2" w:rsidRPr="006E5122" w14:paraId="05426F31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3D03B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C4DF2C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B26457" w14:textId="4FB9F2BE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030C6" w14:textId="1D3D036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C0D99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</w:tr>
      <w:tr w:rsidR="006E5122" w:rsidRPr="006E5122" w14:paraId="6B20AF44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EA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AD1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F12" w14:textId="2BA2302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C01" w14:textId="48B8DB24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C82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3F06CDF0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DF3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2F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33CE" w14:textId="081D11F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781" w14:textId="76BBC18D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B864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62897B46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28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D26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A4E" w14:textId="5E462DF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877" w14:textId="1BFD376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E6C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7 </w:t>
            </w:r>
          </w:p>
        </w:tc>
      </w:tr>
      <w:tr w:rsidR="006E5122" w:rsidRPr="006E5122" w14:paraId="6B6F6B91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1B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2F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352" w14:textId="455ED17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1F8" w14:textId="5C42798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77C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9 </w:t>
            </w:r>
          </w:p>
        </w:tc>
      </w:tr>
      <w:tr w:rsidR="006E5122" w:rsidRPr="006E5122" w14:paraId="3E0D129B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C9E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57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4A1" w14:textId="6195E565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4E4" w14:textId="7D3C079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2E7C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</w:tr>
      <w:tr w:rsidR="006E5122" w:rsidRPr="006E5122" w14:paraId="273BECBA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9B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CC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A8F" w14:textId="4E8E2B8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7AFD" w14:textId="02FC9290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9FD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3 </w:t>
            </w:r>
          </w:p>
        </w:tc>
      </w:tr>
      <w:tr w:rsidR="006E5122" w:rsidRPr="006E5122" w14:paraId="033B293C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6FC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7885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B83" w14:textId="3F27EF92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0F72" w14:textId="2E8F5C4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FBF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6 </w:t>
            </w:r>
          </w:p>
        </w:tc>
      </w:tr>
      <w:tr w:rsidR="006E5122" w:rsidRPr="006E5122" w14:paraId="6A380BDE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3EB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CC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7A0" w14:textId="7A1E899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91AA" w14:textId="4CD3F1F3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6C0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 </w:t>
            </w:r>
          </w:p>
        </w:tc>
      </w:tr>
      <w:tr w:rsidR="006E5122" w:rsidRPr="006E5122" w14:paraId="17C462FF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5B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B0A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C4F" w14:textId="0091E9C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AED" w14:textId="79F5E62B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EA3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4 </w:t>
            </w:r>
          </w:p>
        </w:tc>
      </w:tr>
      <w:tr w:rsidR="006E5122" w:rsidRPr="006E5122" w14:paraId="476294D3" w14:textId="77777777" w:rsidTr="00985CD2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A84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78A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5DF3" w14:textId="78C27BD7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4CA" w14:textId="698BF93A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0C7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</w:tr>
      <w:tr w:rsidR="006E5122" w:rsidRPr="006E5122" w14:paraId="29C5AC64" w14:textId="77777777" w:rsidTr="00622D9C">
        <w:trPr>
          <w:trHeight w:val="280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3719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8C2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9AD" w14:textId="5815CD4F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5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B76" w14:textId="39E51EC8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D100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0 </w:t>
            </w:r>
          </w:p>
        </w:tc>
      </w:tr>
      <w:tr w:rsidR="00985CD2" w:rsidRPr="006E5122" w14:paraId="5BC82CB8" w14:textId="77777777" w:rsidTr="00AE3767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73456F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B6348" w14:textId="77777777" w:rsidR="006E5122" w:rsidRPr="006E5122" w:rsidRDefault="006E5122" w:rsidP="006E5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3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5C7E3A" w14:textId="57722BC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32BF9" w14:textId="25DAAA09" w:rsidR="006E5122" w:rsidRPr="006E5122" w:rsidRDefault="006E5122" w:rsidP="00985C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9AAC13" w14:textId="77777777" w:rsidR="006E5122" w:rsidRPr="006E5122" w:rsidRDefault="006E5122" w:rsidP="006E51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5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</w:tbl>
    <w:p w14:paraId="3C4696E1" w14:textId="77777777" w:rsidR="00A16C62" w:rsidRPr="00AD0454" w:rsidRDefault="00A16C62">
      <w:pPr>
        <w:rPr>
          <w:rFonts w:hint="eastAsia"/>
        </w:rPr>
      </w:pPr>
    </w:p>
    <w:sectPr w:rsidR="00A16C62" w:rsidRPr="00AD0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44F1B" w14:textId="77777777" w:rsidR="00C83C08" w:rsidRDefault="00C83C08" w:rsidP="00FD0833">
      <w:pPr>
        <w:rPr>
          <w:rFonts w:hint="eastAsia"/>
        </w:rPr>
      </w:pPr>
      <w:r>
        <w:separator/>
      </w:r>
    </w:p>
  </w:endnote>
  <w:endnote w:type="continuationSeparator" w:id="0">
    <w:p w14:paraId="7E6A74D6" w14:textId="77777777" w:rsidR="00C83C08" w:rsidRDefault="00C83C08" w:rsidP="00FD08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1C236C" w14:textId="77777777" w:rsidR="00C83C08" w:rsidRDefault="00C83C08" w:rsidP="00FD0833">
      <w:pPr>
        <w:rPr>
          <w:rFonts w:hint="eastAsia"/>
        </w:rPr>
      </w:pPr>
      <w:r>
        <w:separator/>
      </w:r>
    </w:p>
  </w:footnote>
  <w:footnote w:type="continuationSeparator" w:id="0">
    <w:p w14:paraId="0E9B6DAE" w14:textId="77777777" w:rsidR="00C83C08" w:rsidRDefault="00C83C08" w:rsidP="00FD08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17"/>
    <w:rsid w:val="00046F4B"/>
    <w:rsid w:val="00152DF0"/>
    <w:rsid w:val="001F150E"/>
    <w:rsid w:val="00230632"/>
    <w:rsid w:val="002309FE"/>
    <w:rsid w:val="00234F17"/>
    <w:rsid w:val="00246D56"/>
    <w:rsid w:val="002E1FDE"/>
    <w:rsid w:val="00337C75"/>
    <w:rsid w:val="003D23A1"/>
    <w:rsid w:val="00495F20"/>
    <w:rsid w:val="00557BA2"/>
    <w:rsid w:val="005B489F"/>
    <w:rsid w:val="00622D9C"/>
    <w:rsid w:val="006E5122"/>
    <w:rsid w:val="00723782"/>
    <w:rsid w:val="0076666B"/>
    <w:rsid w:val="008D2781"/>
    <w:rsid w:val="008E2187"/>
    <w:rsid w:val="008E26ED"/>
    <w:rsid w:val="00910DC4"/>
    <w:rsid w:val="00920F6D"/>
    <w:rsid w:val="00936A08"/>
    <w:rsid w:val="00985CD2"/>
    <w:rsid w:val="009942D2"/>
    <w:rsid w:val="009C225E"/>
    <w:rsid w:val="00A0725E"/>
    <w:rsid w:val="00A16C62"/>
    <w:rsid w:val="00A45CD5"/>
    <w:rsid w:val="00A93701"/>
    <w:rsid w:val="00AB2A57"/>
    <w:rsid w:val="00AD0454"/>
    <w:rsid w:val="00AE3767"/>
    <w:rsid w:val="00B10386"/>
    <w:rsid w:val="00BA7268"/>
    <w:rsid w:val="00BF7C25"/>
    <w:rsid w:val="00C175B4"/>
    <w:rsid w:val="00C83C08"/>
    <w:rsid w:val="00CA25AD"/>
    <w:rsid w:val="00CC458B"/>
    <w:rsid w:val="00D469F2"/>
    <w:rsid w:val="00D527E0"/>
    <w:rsid w:val="00D92222"/>
    <w:rsid w:val="00DB5DDB"/>
    <w:rsid w:val="00EA125D"/>
    <w:rsid w:val="00EE64F6"/>
    <w:rsid w:val="00F312B5"/>
    <w:rsid w:val="00FD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3BE8C"/>
  <w15:chartTrackingRefBased/>
  <w15:docId w15:val="{997A6377-AD80-48B7-864C-EF685232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8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8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1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mei xue</dc:creator>
  <cp:keywords/>
  <dc:description/>
  <cp:lastModifiedBy>jiaomei xue</cp:lastModifiedBy>
  <cp:revision>68</cp:revision>
  <dcterms:created xsi:type="dcterms:W3CDTF">2024-11-13T07:17:00Z</dcterms:created>
  <dcterms:modified xsi:type="dcterms:W3CDTF">2024-11-14T12:38:00Z</dcterms:modified>
</cp:coreProperties>
</file>